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04BED" w14:textId="30C8E495" w:rsidR="004D01FF" w:rsidRDefault="004D01FF" w:rsidP="004D01FF">
      <w:pPr>
        <w:jc w:val="center"/>
      </w:pPr>
      <w:r>
        <w:t>Additional file</w:t>
      </w:r>
    </w:p>
    <w:p w14:paraId="54D08B8A" w14:textId="782569AC" w:rsidR="004D01FF" w:rsidRPr="004D01FF" w:rsidRDefault="004D01FF" w:rsidP="004D01FF">
      <w:pPr>
        <w:jc w:val="center"/>
        <w:rPr>
          <w:b/>
          <w:bCs/>
        </w:rPr>
      </w:pPr>
      <w:r w:rsidRPr="004D01FF">
        <w:rPr>
          <w:b/>
          <w:bCs/>
        </w:rPr>
        <w:t>Capacity assessment tool of CBHI schemes in Uganda</w:t>
      </w:r>
    </w:p>
    <w:p w14:paraId="7B3D9E8E" w14:textId="05F8AAB8" w:rsidR="004D01FF" w:rsidRDefault="004D01FF"/>
    <w:tbl>
      <w:tblPr>
        <w:tblW w:w="145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2"/>
        <w:gridCol w:w="2415"/>
        <w:gridCol w:w="2935"/>
        <w:gridCol w:w="3061"/>
        <w:gridCol w:w="3481"/>
      </w:tblGrid>
      <w:tr w:rsidR="004D01FF" w:rsidRPr="00D850F8" w14:paraId="7307A862" w14:textId="77777777" w:rsidTr="001461CA">
        <w:trPr>
          <w:trHeight w:val="116"/>
          <w:tblHeader/>
          <w:jc w:val="center"/>
        </w:trPr>
        <w:tc>
          <w:tcPr>
            <w:tcW w:w="2702" w:type="dxa"/>
            <w:shd w:val="clear" w:color="auto" w:fill="auto"/>
            <w:hideMark/>
          </w:tcPr>
          <w:p w14:paraId="10D7ECB4" w14:textId="77777777" w:rsidR="004D01FF" w:rsidRPr="00D850F8" w:rsidRDefault="004D01FF" w:rsidP="001461C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CORING </w:t>
            </w:r>
          </w:p>
        </w:tc>
        <w:tc>
          <w:tcPr>
            <w:tcW w:w="2415" w:type="dxa"/>
            <w:shd w:val="clear" w:color="auto" w:fill="auto"/>
            <w:hideMark/>
          </w:tcPr>
          <w:p w14:paraId="46A06C03" w14:textId="77777777" w:rsidR="004D01FF" w:rsidRPr="00D850F8" w:rsidRDefault="004D01FF" w:rsidP="001461C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ADEQUATE CAPACITY (1)</w:t>
            </w:r>
          </w:p>
        </w:tc>
        <w:tc>
          <w:tcPr>
            <w:tcW w:w="2935" w:type="dxa"/>
            <w:shd w:val="clear" w:color="auto" w:fill="auto"/>
            <w:hideMark/>
          </w:tcPr>
          <w:p w14:paraId="135C98E4" w14:textId="77777777" w:rsidR="004D01FF" w:rsidRPr="00D850F8" w:rsidRDefault="004D01FF" w:rsidP="001461C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WEAK CAPACITY </w:t>
            </w:r>
          </w:p>
          <w:p w14:paraId="62622896" w14:textId="77777777" w:rsidR="004D01FF" w:rsidRPr="00D850F8" w:rsidRDefault="004D01FF" w:rsidP="001461C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2)</w:t>
            </w:r>
          </w:p>
        </w:tc>
        <w:tc>
          <w:tcPr>
            <w:tcW w:w="3061" w:type="dxa"/>
            <w:shd w:val="clear" w:color="auto" w:fill="auto"/>
            <w:hideMark/>
          </w:tcPr>
          <w:p w14:paraId="6ABBE073" w14:textId="77777777" w:rsidR="004D01FF" w:rsidRPr="00D850F8" w:rsidRDefault="004D01FF" w:rsidP="001461C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DEQUATE CAPACITY</w:t>
            </w:r>
          </w:p>
          <w:p w14:paraId="449E9370" w14:textId="77777777" w:rsidR="004D01FF" w:rsidRPr="00D850F8" w:rsidRDefault="004D01FF" w:rsidP="001461C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3)</w:t>
            </w:r>
          </w:p>
        </w:tc>
        <w:tc>
          <w:tcPr>
            <w:tcW w:w="3481" w:type="dxa"/>
            <w:shd w:val="clear" w:color="auto" w:fill="auto"/>
            <w:hideMark/>
          </w:tcPr>
          <w:p w14:paraId="128B0C9A" w14:textId="77777777" w:rsidR="004D01FF" w:rsidRPr="00D850F8" w:rsidRDefault="004D01FF" w:rsidP="001461C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ONG CAPACITY</w:t>
            </w:r>
          </w:p>
          <w:p w14:paraId="7B6F2C69" w14:textId="77777777" w:rsidR="004D01FF" w:rsidRPr="00D850F8" w:rsidRDefault="004D01FF" w:rsidP="001461C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4)</w:t>
            </w:r>
          </w:p>
        </w:tc>
      </w:tr>
      <w:tr w:rsidR="004D01FF" w:rsidRPr="00D850F8" w14:paraId="60D4A4DB" w14:textId="77777777" w:rsidTr="001461CA">
        <w:trPr>
          <w:trHeight w:val="116"/>
          <w:jc w:val="center"/>
        </w:trPr>
        <w:tc>
          <w:tcPr>
            <w:tcW w:w="14594" w:type="dxa"/>
            <w:gridSpan w:val="5"/>
            <w:shd w:val="clear" w:color="auto" w:fill="auto"/>
          </w:tcPr>
          <w:p w14:paraId="07D3BBB4" w14:textId="77777777" w:rsidR="004D01FF" w:rsidRPr="00D850F8" w:rsidRDefault="004D01FF" w:rsidP="001461CA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 Functionality of Governance and Legal Structure</w:t>
            </w:r>
          </w:p>
        </w:tc>
      </w:tr>
      <w:tr w:rsidR="004D01FF" w:rsidRPr="00D850F8" w14:paraId="2579770F" w14:textId="77777777" w:rsidTr="001461CA">
        <w:trPr>
          <w:trHeight w:val="230"/>
          <w:jc w:val="center"/>
        </w:trPr>
        <w:tc>
          <w:tcPr>
            <w:tcW w:w="14594" w:type="dxa"/>
            <w:gridSpan w:val="5"/>
            <w:shd w:val="clear" w:color="auto" w:fill="auto"/>
            <w:hideMark/>
          </w:tcPr>
          <w:p w14:paraId="58C555CD" w14:textId="77777777" w:rsidR="004D01FF" w:rsidRPr="00D850F8" w:rsidRDefault="004D01FF" w:rsidP="001461C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1.1 Legal Requirements and Status</w:t>
            </w:r>
          </w:p>
        </w:tc>
      </w:tr>
      <w:tr w:rsidR="004D01FF" w:rsidRPr="00D850F8" w14:paraId="23F82600" w14:textId="77777777" w:rsidTr="001461CA">
        <w:trPr>
          <w:trHeight w:val="857"/>
          <w:jc w:val="center"/>
        </w:trPr>
        <w:tc>
          <w:tcPr>
            <w:tcW w:w="2702" w:type="dxa"/>
            <w:shd w:val="clear" w:color="auto" w:fill="auto"/>
            <w:hideMark/>
          </w:tcPr>
          <w:p w14:paraId="3FD94F45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ubsection Objectives: 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>Determine the organization’s legal registration and compliance with national and local laws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Document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Registration documents, constitution, articles of incorporation, and by-laws. Etc.</w:t>
            </w:r>
          </w:p>
        </w:tc>
        <w:tc>
          <w:tcPr>
            <w:tcW w:w="2415" w:type="dxa"/>
            <w:shd w:val="clear" w:color="auto" w:fill="auto"/>
            <w:hideMark/>
          </w:tcPr>
          <w:p w14:paraId="0EC2D539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The scheme has </w:t>
            </w:r>
          </w:p>
          <w:p w14:paraId="637AA64D" w14:textId="77777777" w:rsidR="004D01FF" w:rsidRPr="00D850F8" w:rsidRDefault="004D01FF" w:rsidP="004D01FF">
            <w:pPr>
              <w:numPr>
                <w:ilvl w:val="0"/>
                <w:numId w:val="6"/>
              </w:numPr>
              <w:spacing w:after="0" w:line="240" w:lineRule="auto"/>
              <w:ind w:left="148" w:hanging="14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t legally registered or has an expired registration</w:t>
            </w:r>
          </w:p>
          <w:p w14:paraId="734AB375" w14:textId="77777777" w:rsidR="004D01FF" w:rsidRPr="00D850F8" w:rsidRDefault="004D01FF" w:rsidP="004D01FF">
            <w:pPr>
              <w:numPr>
                <w:ilvl w:val="0"/>
                <w:numId w:val="6"/>
              </w:numPr>
              <w:spacing w:after="0" w:line="240" w:lineRule="auto"/>
              <w:ind w:left="148" w:hanging="14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by-laws</w:t>
            </w:r>
          </w:p>
          <w:p w14:paraId="13D38764" w14:textId="77777777" w:rsidR="004D01FF" w:rsidRPr="00D850F8" w:rsidRDefault="004D01FF" w:rsidP="001461CA">
            <w:pPr>
              <w:ind w:left="14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  <w:hideMark/>
          </w:tcPr>
          <w:p w14:paraId="34FDD2C8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088C1921" w14:textId="77777777" w:rsidR="004D01FF" w:rsidRPr="00D850F8" w:rsidRDefault="004D01FF" w:rsidP="004D01FF">
            <w:pPr>
              <w:numPr>
                <w:ilvl w:val="0"/>
                <w:numId w:val="7"/>
              </w:numPr>
              <w:spacing w:after="0" w:line="240" w:lineRule="auto"/>
              <w:ind w:left="218" w:hanging="21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pplied for legal status, but is not yet legally recognized</w:t>
            </w:r>
          </w:p>
          <w:p w14:paraId="01ACABA2" w14:textId="77777777" w:rsidR="004D01FF" w:rsidRPr="00D850F8" w:rsidRDefault="004D01FF" w:rsidP="004D01FF">
            <w:pPr>
              <w:numPr>
                <w:ilvl w:val="0"/>
                <w:numId w:val="7"/>
              </w:numPr>
              <w:spacing w:after="0" w:line="240" w:lineRule="auto"/>
              <w:ind w:left="218" w:hanging="21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By-laws, but they are incomplete or out of date.</w:t>
            </w:r>
          </w:p>
          <w:p w14:paraId="58411282" w14:textId="77777777" w:rsidR="004D01FF" w:rsidRPr="00D850F8" w:rsidRDefault="004D01FF" w:rsidP="001461CA">
            <w:pPr>
              <w:ind w:left="218"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3061" w:type="dxa"/>
            <w:shd w:val="clear" w:color="auto" w:fill="auto"/>
            <w:hideMark/>
          </w:tcPr>
          <w:p w14:paraId="536FE8F5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The scheme has </w:t>
            </w:r>
          </w:p>
          <w:p w14:paraId="0748E6C9" w14:textId="77777777" w:rsidR="004D01FF" w:rsidRPr="00D850F8" w:rsidRDefault="004D01FF" w:rsidP="004D01FF">
            <w:pPr>
              <w:numPr>
                <w:ilvl w:val="0"/>
                <w:numId w:val="7"/>
              </w:numPr>
              <w:spacing w:after="0" w:line="240" w:lineRule="auto"/>
              <w:ind w:left="218" w:hanging="21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Legally registered and obtained all required permits and licenses</w:t>
            </w:r>
          </w:p>
          <w:p w14:paraId="12CA5017" w14:textId="77777777" w:rsidR="004D01FF" w:rsidRPr="00D850F8" w:rsidRDefault="004D01FF" w:rsidP="004D01FF">
            <w:pPr>
              <w:numPr>
                <w:ilvl w:val="0"/>
                <w:numId w:val="7"/>
              </w:numPr>
              <w:spacing w:after="0" w:line="240" w:lineRule="auto"/>
              <w:ind w:left="218" w:hanging="21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by-laws that are appropriate, but may need some updating</w:t>
            </w:r>
          </w:p>
          <w:p w14:paraId="766F3621" w14:textId="77777777" w:rsidR="004D01FF" w:rsidRPr="00D850F8" w:rsidRDefault="004D01FF" w:rsidP="001461CA">
            <w:pPr>
              <w:ind w:left="21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1" w:type="dxa"/>
            <w:shd w:val="clear" w:color="auto" w:fill="auto"/>
            <w:hideMark/>
          </w:tcPr>
          <w:p w14:paraId="237C7D89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79E8B9D2" w14:textId="77777777" w:rsidR="004D01FF" w:rsidRPr="00D850F8" w:rsidRDefault="004D01FF" w:rsidP="004D01FF">
            <w:pPr>
              <w:numPr>
                <w:ilvl w:val="0"/>
                <w:numId w:val="8"/>
              </w:numPr>
              <w:spacing w:after="0" w:line="240" w:lineRule="auto"/>
              <w:ind w:left="199" w:hanging="199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Legally registered and is in fully compliance with all required permits and licenses</w:t>
            </w:r>
          </w:p>
          <w:p w14:paraId="702DB14F" w14:textId="77777777" w:rsidR="004D01FF" w:rsidRPr="00D850F8" w:rsidRDefault="004D01FF" w:rsidP="004D01FF">
            <w:pPr>
              <w:numPr>
                <w:ilvl w:val="0"/>
                <w:numId w:val="8"/>
              </w:numPr>
              <w:spacing w:after="0" w:line="240" w:lineRule="auto"/>
              <w:ind w:left="199" w:hanging="199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By-laws that are updated as needed 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</w:p>
        </w:tc>
      </w:tr>
      <w:tr w:rsidR="004D01FF" w:rsidRPr="00D850F8" w14:paraId="2239BD0E" w14:textId="77777777" w:rsidTr="001461CA">
        <w:trPr>
          <w:trHeight w:val="230"/>
          <w:jc w:val="center"/>
        </w:trPr>
        <w:tc>
          <w:tcPr>
            <w:tcW w:w="14594" w:type="dxa"/>
            <w:gridSpan w:val="5"/>
            <w:shd w:val="clear" w:color="auto" w:fill="auto"/>
            <w:hideMark/>
          </w:tcPr>
          <w:p w14:paraId="01D6A30C" w14:textId="77777777" w:rsidR="004D01FF" w:rsidRPr="00D850F8" w:rsidRDefault="004D01FF" w:rsidP="001461C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   1.2. Organizational Structure</w:t>
            </w:r>
          </w:p>
        </w:tc>
      </w:tr>
      <w:tr w:rsidR="004D01FF" w:rsidRPr="00D850F8" w14:paraId="254CB9B1" w14:textId="77777777" w:rsidTr="001461CA">
        <w:trPr>
          <w:trHeight w:val="575"/>
          <w:jc w:val="center"/>
        </w:trPr>
        <w:tc>
          <w:tcPr>
            <w:tcW w:w="2702" w:type="dxa"/>
            <w:shd w:val="clear" w:color="auto" w:fill="auto"/>
            <w:hideMark/>
          </w:tcPr>
          <w:p w14:paraId="1C1696AF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bjective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Assess whether the organizational structure is appropriate</w:t>
            </w: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 xml:space="preserve">Subsection Resources: 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>Organization chart (organogram) or description of the staffing pattern; senior manager and staff questionnaires or interviews</w:t>
            </w:r>
          </w:p>
        </w:tc>
        <w:tc>
          <w:tcPr>
            <w:tcW w:w="2415" w:type="dxa"/>
            <w:shd w:val="clear" w:color="auto" w:fill="auto"/>
            <w:hideMark/>
          </w:tcPr>
          <w:p w14:paraId="299F84D4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organizational structure is</w:t>
            </w:r>
          </w:p>
          <w:p w14:paraId="67B776E8" w14:textId="77777777" w:rsidR="004D01FF" w:rsidRPr="00D850F8" w:rsidRDefault="004D01FF" w:rsidP="004D01FF">
            <w:pPr>
              <w:numPr>
                <w:ilvl w:val="0"/>
                <w:numId w:val="9"/>
              </w:numPr>
              <w:spacing w:after="0" w:line="240" w:lineRule="auto"/>
              <w:ind w:left="148" w:hanging="14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Informal or undocumented</w:t>
            </w:r>
          </w:p>
          <w:p w14:paraId="04597D79" w14:textId="77777777" w:rsidR="004D01FF" w:rsidRPr="00D850F8" w:rsidRDefault="004D01FF" w:rsidP="004D01FF">
            <w:pPr>
              <w:numPr>
                <w:ilvl w:val="0"/>
                <w:numId w:val="9"/>
              </w:numPr>
              <w:spacing w:after="0" w:line="240" w:lineRule="auto"/>
              <w:ind w:left="148" w:hanging="14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Documented, but not or followed (not all positions are filled)</w:t>
            </w:r>
          </w:p>
          <w:p w14:paraId="782F409A" w14:textId="77777777" w:rsidR="004D01FF" w:rsidRPr="00D850F8" w:rsidRDefault="004D01FF" w:rsidP="004D01FF">
            <w:pPr>
              <w:numPr>
                <w:ilvl w:val="0"/>
                <w:numId w:val="9"/>
              </w:numPr>
              <w:spacing w:after="0" w:line="240" w:lineRule="auto"/>
              <w:ind w:left="148" w:hanging="14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Based on inadequately defined departmental or functional 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responsibilities and lines of authority</w:t>
            </w:r>
          </w:p>
        </w:tc>
        <w:tc>
          <w:tcPr>
            <w:tcW w:w="2935" w:type="dxa"/>
            <w:shd w:val="clear" w:color="auto" w:fill="auto"/>
            <w:hideMark/>
          </w:tcPr>
          <w:p w14:paraId="47CE563F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he organizational structure is:</w:t>
            </w:r>
          </w:p>
          <w:p w14:paraId="51CF83EE" w14:textId="77777777" w:rsidR="004D01FF" w:rsidRPr="00D850F8" w:rsidRDefault="004D01FF" w:rsidP="004D01FF">
            <w:pPr>
              <w:numPr>
                <w:ilvl w:val="0"/>
                <w:numId w:val="10"/>
              </w:numPr>
              <w:spacing w:after="0" w:line="240" w:lineRule="auto"/>
              <w:ind w:left="218" w:hanging="21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Documented, but incomplete Not filled </w:t>
            </w:r>
          </w:p>
          <w:p w14:paraId="21052185" w14:textId="77777777" w:rsidR="004D01FF" w:rsidRPr="00D850F8" w:rsidRDefault="004D01FF" w:rsidP="004D01FF">
            <w:pPr>
              <w:numPr>
                <w:ilvl w:val="0"/>
                <w:numId w:val="10"/>
              </w:numPr>
              <w:spacing w:after="0" w:line="240" w:lineRule="auto"/>
              <w:ind w:left="218" w:hanging="21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t usually followed</w:t>
            </w:r>
          </w:p>
          <w:p w14:paraId="5CE3BFE9" w14:textId="77777777" w:rsidR="004D01FF" w:rsidRPr="00D850F8" w:rsidRDefault="004D01FF" w:rsidP="004D01FF">
            <w:pPr>
              <w:numPr>
                <w:ilvl w:val="0"/>
                <w:numId w:val="10"/>
              </w:numPr>
              <w:spacing w:after="0" w:line="240" w:lineRule="auto"/>
              <w:ind w:left="218" w:hanging="21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Based on partially clear roles and responsibilities of departments or functions and lines of authority</w:t>
            </w:r>
          </w:p>
        </w:tc>
        <w:tc>
          <w:tcPr>
            <w:tcW w:w="3061" w:type="dxa"/>
            <w:shd w:val="clear" w:color="auto" w:fill="auto"/>
            <w:hideMark/>
          </w:tcPr>
          <w:p w14:paraId="28462A42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organizational structure is</w:t>
            </w:r>
          </w:p>
          <w:p w14:paraId="26CFECEF" w14:textId="77777777" w:rsidR="004D01FF" w:rsidRPr="00D850F8" w:rsidRDefault="004D01FF" w:rsidP="004D01FF">
            <w:pPr>
              <w:numPr>
                <w:ilvl w:val="0"/>
                <w:numId w:val="5"/>
              </w:numPr>
              <w:spacing w:after="0" w:line="240" w:lineRule="auto"/>
              <w:ind w:left="129" w:hanging="129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Documented and adequate, but may require some updating</w:t>
            </w:r>
          </w:p>
          <w:p w14:paraId="11C16731" w14:textId="77777777" w:rsidR="004D01FF" w:rsidRPr="00D850F8" w:rsidRDefault="004D01FF" w:rsidP="004D01FF">
            <w:pPr>
              <w:numPr>
                <w:ilvl w:val="0"/>
                <w:numId w:val="5"/>
              </w:numPr>
              <w:spacing w:after="0" w:line="240" w:lineRule="auto"/>
              <w:ind w:left="129" w:hanging="129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Usually followed</w:t>
            </w:r>
          </w:p>
          <w:p w14:paraId="43A07886" w14:textId="77777777" w:rsidR="004D01FF" w:rsidRPr="00D850F8" w:rsidRDefault="004D01FF" w:rsidP="004D01FF">
            <w:pPr>
              <w:numPr>
                <w:ilvl w:val="0"/>
                <w:numId w:val="5"/>
              </w:numPr>
              <w:spacing w:after="0" w:line="240" w:lineRule="auto"/>
              <w:ind w:left="129" w:hanging="129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Based on reasonably clear roles and responsibilities of departments or functions and lines of authority</w:t>
            </w:r>
          </w:p>
        </w:tc>
        <w:tc>
          <w:tcPr>
            <w:tcW w:w="3481" w:type="dxa"/>
            <w:shd w:val="clear" w:color="auto" w:fill="auto"/>
            <w:hideMark/>
          </w:tcPr>
          <w:p w14:paraId="7E3C8F95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organizational structure is</w:t>
            </w:r>
          </w:p>
          <w:p w14:paraId="745D3E56" w14:textId="77777777" w:rsidR="004D01FF" w:rsidRPr="00D850F8" w:rsidRDefault="004D01FF" w:rsidP="004D01FF">
            <w:pPr>
              <w:numPr>
                <w:ilvl w:val="0"/>
                <w:numId w:val="11"/>
              </w:numPr>
              <w:spacing w:after="0" w:line="240" w:lineRule="auto"/>
              <w:ind w:left="199" w:hanging="199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Documented, good and updated as needed</w:t>
            </w:r>
          </w:p>
          <w:p w14:paraId="382D6925" w14:textId="77777777" w:rsidR="004D01FF" w:rsidRPr="00D850F8" w:rsidRDefault="004D01FF" w:rsidP="004D01FF">
            <w:pPr>
              <w:numPr>
                <w:ilvl w:val="0"/>
                <w:numId w:val="11"/>
              </w:numPr>
              <w:spacing w:after="0" w:line="240" w:lineRule="auto"/>
              <w:ind w:left="199" w:hanging="199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Consistently followed</w:t>
            </w:r>
          </w:p>
          <w:p w14:paraId="41278CAE" w14:textId="77777777" w:rsidR="004D01FF" w:rsidRPr="00D850F8" w:rsidRDefault="004D01FF" w:rsidP="004D01FF">
            <w:pPr>
              <w:numPr>
                <w:ilvl w:val="0"/>
                <w:numId w:val="11"/>
              </w:numPr>
              <w:spacing w:after="0" w:line="240" w:lineRule="auto"/>
              <w:ind w:left="199" w:hanging="199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Based on well-defined roles and responsibilities of departments or functions and lines of authority</w:t>
            </w:r>
          </w:p>
        </w:tc>
      </w:tr>
      <w:tr w:rsidR="004D01FF" w:rsidRPr="00D850F8" w14:paraId="42DD357F" w14:textId="77777777" w:rsidTr="001461CA">
        <w:trPr>
          <w:trHeight w:val="255"/>
          <w:jc w:val="center"/>
        </w:trPr>
        <w:tc>
          <w:tcPr>
            <w:tcW w:w="14594" w:type="dxa"/>
            <w:gridSpan w:val="5"/>
            <w:shd w:val="clear" w:color="auto" w:fill="auto"/>
          </w:tcPr>
          <w:p w14:paraId="0B7C83E9" w14:textId="77777777" w:rsidR="004D01FF" w:rsidRPr="00D850F8" w:rsidRDefault="004D01FF" w:rsidP="001461CA">
            <w:pPr>
              <w:ind w:left="360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3 Board Composition and Responsibility</w:t>
            </w:r>
          </w:p>
        </w:tc>
      </w:tr>
      <w:tr w:rsidR="004D01FF" w:rsidRPr="00D850F8" w14:paraId="04C65637" w14:textId="77777777" w:rsidTr="001461CA">
        <w:trPr>
          <w:trHeight w:val="77"/>
          <w:jc w:val="center"/>
        </w:trPr>
        <w:tc>
          <w:tcPr>
            <w:tcW w:w="2702" w:type="dxa"/>
            <w:shd w:val="clear" w:color="auto" w:fill="auto"/>
          </w:tcPr>
          <w:p w14:paraId="3B5A174A" w14:textId="77777777" w:rsidR="004D01FF" w:rsidRPr="00D850F8" w:rsidRDefault="004D01FF" w:rsidP="001461C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Objectives: 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>Assess the board’s composition, terms of reference, procedures and oversight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ubsection Resources: 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>Board membership list; description of board responsibilities, minutes of board meetings.</w:t>
            </w:r>
          </w:p>
        </w:tc>
        <w:tc>
          <w:tcPr>
            <w:tcW w:w="2415" w:type="dxa"/>
            <w:shd w:val="clear" w:color="auto" w:fill="auto"/>
          </w:tcPr>
          <w:p w14:paraId="0A3C36AC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n external board has</w:t>
            </w:r>
          </w:p>
          <w:p w14:paraId="430A0E38" w14:textId="77777777" w:rsidR="004D01FF" w:rsidRPr="00D850F8" w:rsidRDefault="004D01FF" w:rsidP="004D01FF">
            <w:pPr>
              <w:numPr>
                <w:ilvl w:val="0"/>
                <w:numId w:val="12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t been established or is not functional</w:t>
            </w:r>
          </w:p>
          <w:p w14:paraId="73D05AD9" w14:textId="77777777" w:rsidR="004D01FF" w:rsidRPr="00D850F8" w:rsidRDefault="004D01FF" w:rsidP="004D01FF">
            <w:pPr>
              <w:numPr>
                <w:ilvl w:val="0"/>
                <w:numId w:val="12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Little or no independence from management</w:t>
            </w:r>
          </w:p>
          <w:p w14:paraId="1B3A353D" w14:textId="77777777" w:rsidR="004D01FF" w:rsidRPr="00D850F8" w:rsidRDefault="004D01FF" w:rsidP="004D01FF">
            <w:pPr>
              <w:numPr>
                <w:ilvl w:val="0"/>
                <w:numId w:val="12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regular meetings</w:t>
            </w:r>
          </w:p>
          <w:p w14:paraId="2319291F" w14:textId="77777777" w:rsidR="004D01FF" w:rsidRPr="00D850F8" w:rsidRDefault="004D01FF" w:rsidP="004D01FF">
            <w:pPr>
              <w:numPr>
                <w:ilvl w:val="0"/>
                <w:numId w:val="12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term limits</w:t>
            </w:r>
          </w:p>
          <w:p w14:paraId="174B5A70" w14:textId="77777777" w:rsidR="004D01FF" w:rsidRPr="00D850F8" w:rsidRDefault="004D01FF" w:rsidP="004D01FF">
            <w:pPr>
              <w:numPr>
                <w:ilvl w:val="0"/>
                <w:numId w:val="12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process for electing or appointing and removing members and officers</w:t>
            </w:r>
          </w:p>
          <w:p w14:paraId="40D93BCD" w14:textId="77777777" w:rsidR="004D01FF" w:rsidRPr="00D850F8" w:rsidRDefault="004D01FF" w:rsidP="004D01FF">
            <w:pPr>
              <w:numPr>
                <w:ilvl w:val="0"/>
                <w:numId w:val="12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written terms of reference or does not understand its functions</w:t>
            </w:r>
          </w:p>
          <w:p w14:paraId="68D7FB64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Only an advisory role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935" w:type="dxa"/>
            <w:shd w:val="clear" w:color="auto" w:fill="auto"/>
          </w:tcPr>
          <w:p w14:paraId="40D415F4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external board has</w:t>
            </w:r>
          </w:p>
          <w:p w14:paraId="235AF753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Members drawn from a narrow group</w:t>
            </w:r>
          </w:p>
          <w:p w14:paraId="73CF0224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Limited independence from management</w:t>
            </w:r>
          </w:p>
          <w:p w14:paraId="67921ADC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gular meetings less than twice a year</w:t>
            </w:r>
          </w:p>
          <w:p w14:paraId="6B1D4675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Meetings that are not well attended</w:t>
            </w:r>
          </w:p>
          <w:p w14:paraId="5D24DCDB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Ineffective or poorly documented meetings</w:t>
            </w:r>
          </w:p>
          <w:p w14:paraId="6A399C31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 weak written term of reference or limited understanding of its functions</w:t>
            </w:r>
          </w:p>
          <w:p w14:paraId="3F29ED73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erm limits that are not defined or reasonable</w:t>
            </w:r>
          </w:p>
          <w:p w14:paraId="468732F6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process for electing or appointing and removing members and officers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3061" w:type="dxa"/>
            <w:shd w:val="clear" w:color="auto" w:fill="auto"/>
          </w:tcPr>
          <w:p w14:paraId="4BBAED92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external board has</w:t>
            </w:r>
          </w:p>
          <w:p w14:paraId="5D38CA96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Members drawn from a reasonably broad spectrum</w:t>
            </w:r>
          </w:p>
          <w:p w14:paraId="66C0C072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Moderate independence from management</w:t>
            </w:r>
          </w:p>
          <w:p w14:paraId="0BA3BB18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gular meetings at least twice a year</w:t>
            </w:r>
          </w:p>
          <w:p w14:paraId="234D4DDB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Meetings that consistently have a quorum</w:t>
            </w:r>
          </w:p>
          <w:p w14:paraId="67B07EA2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asonably effective and adequately documented meetings</w:t>
            </w:r>
          </w:p>
          <w:p w14:paraId="78F6EFE7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n adequate written term of reference and understanding of its function</w:t>
            </w:r>
          </w:p>
          <w:p w14:paraId="345E7611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asonable, defined term limits</w:t>
            </w:r>
          </w:p>
          <w:p w14:paraId="26E43B7A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 process for electing or appointing and removing members and officers</w:t>
            </w:r>
          </w:p>
        </w:tc>
        <w:tc>
          <w:tcPr>
            <w:tcW w:w="3481" w:type="dxa"/>
            <w:shd w:val="clear" w:color="auto" w:fill="auto"/>
          </w:tcPr>
          <w:p w14:paraId="1CCA6DDF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external board has</w:t>
            </w:r>
          </w:p>
          <w:p w14:paraId="1CE5C07B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Members drawn from a broad spectrum</w:t>
            </w:r>
          </w:p>
          <w:p w14:paraId="3515F890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Good independence from management</w:t>
            </w:r>
          </w:p>
          <w:p w14:paraId="26ED89E6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gular meetings at least three times a year</w:t>
            </w:r>
          </w:p>
          <w:p w14:paraId="01D01161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Meetings attended by all or nearly all members</w:t>
            </w:r>
          </w:p>
          <w:p w14:paraId="26375B08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Effective and well documented meetings</w:t>
            </w:r>
          </w:p>
          <w:p w14:paraId="34ABFC81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 good written term of reference and understanding of its functions</w:t>
            </w:r>
          </w:p>
          <w:p w14:paraId="4502ACFE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asonable, defined term limits</w:t>
            </w:r>
          </w:p>
          <w:p w14:paraId="12B354BB" w14:textId="77777777" w:rsidR="004D01FF" w:rsidRPr="00D850F8" w:rsidRDefault="004D01FF" w:rsidP="004D01FF">
            <w:pPr>
              <w:numPr>
                <w:ilvl w:val="0"/>
                <w:numId w:val="13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Open and transparent procedures for electing or appointing and removing members and officers</w:t>
            </w:r>
          </w:p>
        </w:tc>
      </w:tr>
      <w:tr w:rsidR="004D01FF" w:rsidRPr="00D850F8" w14:paraId="6433331F" w14:textId="77777777" w:rsidTr="001461CA">
        <w:trPr>
          <w:trHeight w:val="77"/>
          <w:jc w:val="center"/>
        </w:trPr>
        <w:tc>
          <w:tcPr>
            <w:tcW w:w="14594" w:type="dxa"/>
            <w:gridSpan w:val="5"/>
            <w:shd w:val="clear" w:color="auto" w:fill="auto"/>
          </w:tcPr>
          <w:p w14:paraId="47E62C02" w14:textId="77777777" w:rsidR="004D01FF" w:rsidRPr="00D850F8" w:rsidRDefault="004D01FF" w:rsidP="004D01FF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inancial management, Strategic planning and Sustainability</w:t>
            </w:r>
          </w:p>
        </w:tc>
      </w:tr>
      <w:tr w:rsidR="004D01FF" w:rsidRPr="00D850F8" w14:paraId="43261A9E" w14:textId="77777777" w:rsidTr="001461CA">
        <w:trPr>
          <w:trHeight w:val="77"/>
          <w:jc w:val="center"/>
        </w:trPr>
        <w:tc>
          <w:tcPr>
            <w:tcW w:w="2702" w:type="dxa"/>
            <w:shd w:val="clear" w:color="auto" w:fill="auto"/>
          </w:tcPr>
          <w:p w14:paraId="1B3D29C5" w14:textId="77777777" w:rsidR="004D01FF" w:rsidRPr="00D850F8" w:rsidRDefault="004D01FF" w:rsidP="001461C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sz w:val="20"/>
                <w:szCs w:val="20"/>
              </w:rPr>
              <w:t>2.1 Budgeting</w:t>
            </w:r>
          </w:p>
        </w:tc>
        <w:tc>
          <w:tcPr>
            <w:tcW w:w="2415" w:type="dxa"/>
            <w:shd w:val="clear" w:color="auto" w:fill="auto"/>
          </w:tcPr>
          <w:p w14:paraId="14782790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</w:tcPr>
          <w:p w14:paraId="60926D3E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auto"/>
          </w:tcPr>
          <w:p w14:paraId="6C75CA9F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1" w:type="dxa"/>
            <w:shd w:val="clear" w:color="auto" w:fill="auto"/>
          </w:tcPr>
          <w:p w14:paraId="7DEB3390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D01FF" w:rsidRPr="00D850F8" w14:paraId="13AAEC96" w14:textId="77777777" w:rsidTr="001461CA">
        <w:trPr>
          <w:trHeight w:val="2686"/>
          <w:jc w:val="center"/>
        </w:trPr>
        <w:tc>
          <w:tcPr>
            <w:tcW w:w="2702" w:type="dxa"/>
            <w:shd w:val="clear" w:color="auto" w:fill="auto"/>
          </w:tcPr>
          <w:p w14:paraId="27D7EA41" w14:textId="77777777" w:rsidR="004D01FF" w:rsidRPr="00D850F8" w:rsidRDefault="004D01FF" w:rsidP="001461C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bsection Objectives: 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>Assess the ability to budget and plan financial resources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Document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Annual and multi-year budgets, financial policies and procedures manuals, financial monitoring tools, revenue and expenditure reports, and financial staff questionnaires or interviews</w:t>
            </w:r>
          </w:p>
        </w:tc>
        <w:tc>
          <w:tcPr>
            <w:tcW w:w="2415" w:type="dxa"/>
            <w:shd w:val="clear" w:color="auto" w:fill="auto"/>
          </w:tcPr>
          <w:p w14:paraId="214284B3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re is no master budget for the scheme</w:t>
            </w:r>
          </w:p>
          <w:p w14:paraId="0FE98CA4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budgets are not realistic, clear, and well documented</w:t>
            </w:r>
          </w:p>
          <w:p w14:paraId="0DC5193E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Indirect costs are not calculated or are based on an inadequate methods or data</w:t>
            </w:r>
          </w:p>
          <w:p w14:paraId="5D6612B3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65" w:hanging="165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Revenues (premiums, donations </w:t>
            </w:r>
            <w:proofErr w:type="spellStart"/>
            <w:r w:rsidRPr="00D850F8">
              <w:rPr>
                <w:rFonts w:eastAsia="Times New Roman"/>
                <w:color w:val="000000"/>
                <w:sz w:val="20"/>
                <w:szCs w:val="20"/>
              </w:rPr>
              <w:t>etc</w:t>
            </w:r>
            <w:proofErr w:type="spellEnd"/>
            <w:r w:rsidRPr="00D850F8">
              <w:rPr>
                <w:rFonts w:eastAsia="Times New Roman"/>
                <w:color w:val="000000"/>
                <w:sz w:val="20"/>
                <w:szCs w:val="20"/>
              </w:rPr>
              <w:t>) and expenditures are not monitored against budgets</w:t>
            </w:r>
          </w:p>
        </w:tc>
        <w:tc>
          <w:tcPr>
            <w:tcW w:w="2935" w:type="dxa"/>
            <w:shd w:val="clear" w:color="auto" w:fill="auto"/>
          </w:tcPr>
          <w:p w14:paraId="2FE83931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re is a master budget</w:t>
            </w:r>
          </w:p>
          <w:p w14:paraId="7AE6D04F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budgets are only realistic, clear, and well documented with external assistance</w:t>
            </w:r>
          </w:p>
          <w:p w14:paraId="03D259CB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Indirect costs are calculated with external assistance or are based on weak methods or data</w:t>
            </w:r>
          </w:p>
          <w:p w14:paraId="37CB7439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64" w:hanging="16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venues and expenditures are monitored against budgets quarterly</w:t>
            </w:r>
          </w:p>
        </w:tc>
        <w:tc>
          <w:tcPr>
            <w:tcW w:w="3061" w:type="dxa"/>
            <w:shd w:val="clear" w:color="auto" w:fill="auto"/>
          </w:tcPr>
          <w:p w14:paraId="13368062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94" w:hanging="19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re is a master budget</w:t>
            </w:r>
          </w:p>
          <w:p w14:paraId="2CE7E2A1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94" w:hanging="19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budgets are reasonably realistic, clear, and documented without significant external assistance</w:t>
            </w:r>
          </w:p>
          <w:p w14:paraId="56EE08B6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94" w:hanging="19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Indirect costs are calculated without external assistance and based on adequate methods and data</w:t>
            </w:r>
          </w:p>
          <w:p w14:paraId="04D1203D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94" w:hanging="19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venues and expenditures are monitored against budgets monthly</w:t>
            </w:r>
          </w:p>
        </w:tc>
        <w:tc>
          <w:tcPr>
            <w:tcW w:w="3481" w:type="dxa"/>
            <w:shd w:val="clear" w:color="auto" w:fill="auto"/>
          </w:tcPr>
          <w:p w14:paraId="65CE69C6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94" w:hanging="19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re is a master budget</w:t>
            </w:r>
          </w:p>
          <w:p w14:paraId="3ABCB1D0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94" w:hanging="19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budgets are realistic, clear, and well documented without external assistance</w:t>
            </w:r>
          </w:p>
          <w:p w14:paraId="73FE4D14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94" w:hanging="19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Indirect costs are calculated without external assistance and based on good methods and data</w:t>
            </w:r>
          </w:p>
          <w:p w14:paraId="7DDFF445" w14:textId="77777777" w:rsidR="004D01FF" w:rsidRPr="00D850F8" w:rsidRDefault="004D01FF" w:rsidP="004D01FF">
            <w:pPr>
              <w:numPr>
                <w:ilvl w:val="0"/>
                <w:numId w:val="1"/>
              </w:numPr>
              <w:spacing w:after="0" w:line="240" w:lineRule="auto"/>
              <w:ind w:left="194" w:hanging="194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venues and expenditures are monitored against budgets monthly</w:t>
            </w:r>
          </w:p>
        </w:tc>
      </w:tr>
      <w:tr w:rsidR="004D01FF" w:rsidRPr="00D850F8" w14:paraId="662A9459" w14:textId="77777777" w:rsidTr="001461CA">
        <w:trPr>
          <w:trHeight w:val="77"/>
          <w:jc w:val="center"/>
        </w:trPr>
        <w:tc>
          <w:tcPr>
            <w:tcW w:w="14594" w:type="dxa"/>
            <w:gridSpan w:val="5"/>
            <w:shd w:val="clear" w:color="auto" w:fill="auto"/>
          </w:tcPr>
          <w:p w14:paraId="1F42F12A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sz w:val="20"/>
                <w:szCs w:val="20"/>
              </w:rPr>
              <w:t>2.2 Finance staff</w:t>
            </w:r>
          </w:p>
        </w:tc>
      </w:tr>
      <w:tr w:rsidR="004D01FF" w:rsidRPr="00D850F8" w14:paraId="09EECC92" w14:textId="77777777" w:rsidTr="001461CA">
        <w:trPr>
          <w:trHeight w:val="77"/>
          <w:jc w:val="center"/>
        </w:trPr>
        <w:tc>
          <w:tcPr>
            <w:tcW w:w="2702" w:type="dxa"/>
            <w:shd w:val="clear" w:color="auto" w:fill="auto"/>
          </w:tcPr>
          <w:p w14:paraId="0A8A0E1A" w14:textId="77777777" w:rsidR="004D01FF" w:rsidRPr="00D850F8" w:rsidRDefault="004D01FF" w:rsidP="001461C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section Objective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Assess whether there is a qualified finance team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cument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50F8">
              <w:rPr>
                <w:rFonts w:eastAsia="Times New Roman"/>
                <w:color w:val="000000"/>
                <w:sz w:val="20"/>
                <w:szCs w:val="20"/>
              </w:rPr>
              <w:t>Organisational</w:t>
            </w:r>
            <w:proofErr w:type="spellEnd"/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chart, Job description &amp; CVs</w:t>
            </w:r>
          </w:p>
        </w:tc>
        <w:tc>
          <w:tcPr>
            <w:tcW w:w="2415" w:type="dxa"/>
            <w:shd w:val="clear" w:color="auto" w:fill="auto"/>
          </w:tcPr>
          <w:p w14:paraId="6D4BA0E8" w14:textId="77777777" w:rsidR="004D01FF" w:rsidRPr="00D850F8" w:rsidRDefault="004D01FF" w:rsidP="004D01FF">
            <w:pPr>
              <w:numPr>
                <w:ilvl w:val="0"/>
                <w:numId w:val="2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qualified accountants</w:t>
            </w:r>
          </w:p>
          <w:p w14:paraId="0968DD98" w14:textId="77777777" w:rsidR="004D01FF" w:rsidRPr="00D850F8" w:rsidRDefault="004D01FF" w:rsidP="004D01FF">
            <w:pPr>
              <w:numPr>
                <w:ilvl w:val="0"/>
                <w:numId w:val="2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job descriptions</w:t>
            </w:r>
          </w:p>
          <w:p w14:paraId="1709C6B2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6D185029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</w:tcPr>
          <w:p w14:paraId="58C82942" w14:textId="77777777" w:rsidR="004D01FF" w:rsidRPr="00D850F8" w:rsidRDefault="004D01FF" w:rsidP="004D01FF">
            <w:pPr>
              <w:numPr>
                <w:ilvl w:val="0"/>
                <w:numId w:val="2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re are accountants but not yet completed professional training</w:t>
            </w:r>
          </w:p>
          <w:p w14:paraId="11E3A644" w14:textId="77777777" w:rsidR="004D01FF" w:rsidRPr="00D850F8" w:rsidRDefault="004D01FF" w:rsidP="004D01FF">
            <w:pPr>
              <w:numPr>
                <w:ilvl w:val="0"/>
                <w:numId w:val="2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Job descriptions exist, not clear and not followed </w:t>
            </w:r>
          </w:p>
          <w:p w14:paraId="656E37A6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auto"/>
          </w:tcPr>
          <w:p w14:paraId="5059B6F1" w14:textId="77777777" w:rsidR="004D01FF" w:rsidRPr="00D850F8" w:rsidRDefault="004D01FF" w:rsidP="004D01FF">
            <w:pPr>
              <w:numPr>
                <w:ilvl w:val="0"/>
                <w:numId w:val="2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re are qualified accountants</w:t>
            </w:r>
          </w:p>
          <w:p w14:paraId="1CCC1B03" w14:textId="77777777" w:rsidR="004D01FF" w:rsidRPr="00D850F8" w:rsidRDefault="004D01FF" w:rsidP="004D01FF">
            <w:pPr>
              <w:numPr>
                <w:ilvl w:val="0"/>
                <w:numId w:val="2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Job descriptions exist, but not followed </w:t>
            </w:r>
          </w:p>
          <w:p w14:paraId="5D35054D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1" w:type="dxa"/>
            <w:shd w:val="clear" w:color="auto" w:fill="auto"/>
          </w:tcPr>
          <w:p w14:paraId="56193230" w14:textId="77777777" w:rsidR="004D01FF" w:rsidRPr="00D850F8" w:rsidRDefault="004D01FF" w:rsidP="004D01FF">
            <w:pPr>
              <w:numPr>
                <w:ilvl w:val="0"/>
                <w:numId w:val="2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re are qualified accountants</w:t>
            </w:r>
          </w:p>
          <w:p w14:paraId="1FA745C3" w14:textId="77777777" w:rsidR="004D01FF" w:rsidRPr="00D850F8" w:rsidRDefault="004D01FF" w:rsidP="004D01FF">
            <w:pPr>
              <w:numPr>
                <w:ilvl w:val="0"/>
                <w:numId w:val="2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Clear job descriptions exist and followed </w:t>
            </w:r>
          </w:p>
          <w:p w14:paraId="6F2C1A03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D01FF" w:rsidRPr="00D850F8" w14:paraId="4211EC81" w14:textId="77777777" w:rsidTr="001461CA">
        <w:trPr>
          <w:trHeight w:val="77"/>
          <w:jc w:val="center"/>
        </w:trPr>
        <w:tc>
          <w:tcPr>
            <w:tcW w:w="2702" w:type="dxa"/>
            <w:shd w:val="clear" w:color="auto" w:fill="auto"/>
          </w:tcPr>
          <w:p w14:paraId="292AAAAC" w14:textId="77777777" w:rsidR="004D01FF" w:rsidRPr="00D850F8" w:rsidRDefault="004D01FF" w:rsidP="001461C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sz w:val="20"/>
                <w:szCs w:val="20"/>
              </w:rPr>
              <w:t xml:space="preserve"> 2.3 Financial Audit</w:t>
            </w:r>
          </w:p>
        </w:tc>
        <w:tc>
          <w:tcPr>
            <w:tcW w:w="2415" w:type="dxa"/>
            <w:shd w:val="clear" w:color="auto" w:fill="auto"/>
          </w:tcPr>
          <w:p w14:paraId="64E253B6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</w:tcPr>
          <w:p w14:paraId="59B2550B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auto"/>
          </w:tcPr>
          <w:p w14:paraId="29755E5D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1" w:type="dxa"/>
            <w:shd w:val="clear" w:color="auto" w:fill="auto"/>
          </w:tcPr>
          <w:p w14:paraId="16B1E7AF" w14:textId="77777777" w:rsidR="004D01FF" w:rsidRPr="00D850F8" w:rsidRDefault="004D01FF" w:rsidP="001461CA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D01FF" w:rsidRPr="00D850F8" w14:paraId="44E9F9F2" w14:textId="77777777" w:rsidTr="001461CA">
        <w:trPr>
          <w:trHeight w:val="77"/>
          <w:jc w:val="center"/>
        </w:trPr>
        <w:tc>
          <w:tcPr>
            <w:tcW w:w="2702" w:type="dxa"/>
            <w:shd w:val="clear" w:color="auto" w:fill="auto"/>
          </w:tcPr>
          <w:p w14:paraId="44AAF917" w14:textId="77777777" w:rsidR="004D01FF" w:rsidRPr="00D850F8" w:rsidRDefault="004D01FF" w:rsidP="001461CA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section Objective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Assess whether scheme funds are audited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source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Audit reports, Work plan, budget </w:t>
            </w:r>
          </w:p>
        </w:tc>
        <w:tc>
          <w:tcPr>
            <w:tcW w:w="2415" w:type="dxa"/>
            <w:shd w:val="clear" w:color="auto" w:fill="auto"/>
          </w:tcPr>
          <w:p w14:paraId="6E22B43B" w14:textId="77777777" w:rsidR="004D01FF" w:rsidRPr="00D850F8" w:rsidRDefault="004D01FF" w:rsidP="004D01FF">
            <w:pPr>
              <w:numPr>
                <w:ilvl w:val="0"/>
                <w:numId w:val="3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audit report for the past three year</w:t>
            </w:r>
          </w:p>
          <w:p w14:paraId="44692336" w14:textId="77777777" w:rsidR="004D01FF" w:rsidRPr="00D850F8" w:rsidRDefault="004D01FF" w:rsidP="004D01FF">
            <w:pPr>
              <w:numPr>
                <w:ilvl w:val="0"/>
                <w:numId w:val="3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udit report not reflected in the work plans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2935" w:type="dxa"/>
            <w:shd w:val="clear" w:color="auto" w:fill="auto"/>
          </w:tcPr>
          <w:p w14:paraId="10789820" w14:textId="77777777" w:rsidR="004D01FF" w:rsidRPr="00D850F8" w:rsidRDefault="004D01FF" w:rsidP="004D01FF">
            <w:pPr>
              <w:numPr>
                <w:ilvl w:val="0"/>
                <w:numId w:val="3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regular audit report for the past three year</w:t>
            </w:r>
          </w:p>
          <w:p w14:paraId="7D70BE5E" w14:textId="77777777" w:rsidR="004D01FF" w:rsidRPr="00D850F8" w:rsidRDefault="004D01FF" w:rsidP="004D01FF">
            <w:pPr>
              <w:numPr>
                <w:ilvl w:val="0"/>
                <w:numId w:val="3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udit report not reflected in the work</w:t>
            </w:r>
          </w:p>
        </w:tc>
        <w:tc>
          <w:tcPr>
            <w:tcW w:w="3061" w:type="dxa"/>
            <w:shd w:val="clear" w:color="auto" w:fill="auto"/>
          </w:tcPr>
          <w:p w14:paraId="69440592" w14:textId="77777777" w:rsidR="004D01FF" w:rsidRPr="00D850F8" w:rsidRDefault="004D01FF" w:rsidP="004D01FF">
            <w:pPr>
              <w:numPr>
                <w:ilvl w:val="0"/>
                <w:numId w:val="3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Regular audit report for the past three year and management actions not addressed </w:t>
            </w:r>
          </w:p>
          <w:p w14:paraId="7196A1C1" w14:textId="77777777" w:rsidR="004D01FF" w:rsidRPr="00D850F8" w:rsidRDefault="004D01FF" w:rsidP="004D01FF">
            <w:pPr>
              <w:numPr>
                <w:ilvl w:val="0"/>
                <w:numId w:val="3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udit report reflected in the work</w:t>
            </w:r>
          </w:p>
        </w:tc>
        <w:tc>
          <w:tcPr>
            <w:tcW w:w="3481" w:type="dxa"/>
            <w:shd w:val="clear" w:color="auto" w:fill="auto"/>
          </w:tcPr>
          <w:p w14:paraId="3AC862A6" w14:textId="77777777" w:rsidR="004D01FF" w:rsidRPr="00D850F8" w:rsidRDefault="004D01FF" w:rsidP="004D01FF">
            <w:pPr>
              <w:numPr>
                <w:ilvl w:val="0"/>
                <w:numId w:val="3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gular audit report for the past three year and management actions addressed</w:t>
            </w:r>
          </w:p>
          <w:p w14:paraId="347D45C2" w14:textId="77777777" w:rsidR="004D01FF" w:rsidRPr="00D850F8" w:rsidRDefault="004D01FF" w:rsidP="004D01FF">
            <w:pPr>
              <w:numPr>
                <w:ilvl w:val="0"/>
                <w:numId w:val="3"/>
              </w:numPr>
              <w:spacing w:after="0" w:line="240" w:lineRule="auto"/>
              <w:ind w:left="168" w:hanging="168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udit report reflected in the work</w:t>
            </w:r>
          </w:p>
        </w:tc>
      </w:tr>
      <w:tr w:rsidR="004D01FF" w:rsidRPr="00D850F8" w14:paraId="639FA164" w14:textId="77777777" w:rsidTr="001461CA">
        <w:trPr>
          <w:trHeight w:val="256"/>
          <w:jc w:val="center"/>
        </w:trPr>
        <w:tc>
          <w:tcPr>
            <w:tcW w:w="14594" w:type="dxa"/>
            <w:gridSpan w:val="5"/>
            <w:shd w:val="clear" w:color="auto" w:fill="auto"/>
          </w:tcPr>
          <w:p w14:paraId="5F2683EA" w14:textId="77777777" w:rsidR="004D01FF" w:rsidRPr="00D850F8" w:rsidRDefault="004D01FF" w:rsidP="001461CA">
            <w:pPr>
              <w:tabs>
                <w:tab w:val="left" w:pos="319"/>
              </w:tabs>
              <w:rPr>
                <w:rFonts w:eastAsia="Arial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sz w:val="20"/>
                <w:szCs w:val="20"/>
              </w:rPr>
              <w:t>2.4 Strategic planning and sustainability: reserves, guarantors and re-insurance plans</w:t>
            </w:r>
          </w:p>
        </w:tc>
      </w:tr>
      <w:tr w:rsidR="004D01FF" w:rsidRPr="00D850F8" w14:paraId="7DE45643" w14:textId="77777777" w:rsidTr="001461CA">
        <w:trPr>
          <w:trHeight w:val="77"/>
          <w:jc w:val="center"/>
        </w:trPr>
        <w:tc>
          <w:tcPr>
            <w:tcW w:w="2702" w:type="dxa"/>
            <w:shd w:val="clear" w:color="auto" w:fill="auto"/>
          </w:tcPr>
          <w:p w14:paraId="7DFF5D0E" w14:textId="77777777" w:rsidR="004D01FF" w:rsidRPr="00D850F8" w:rsidRDefault="004D01FF" w:rsidP="001461CA">
            <w:pPr>
              <w:tabs>
                <w:tab w:val="left" w:pos="319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>Subsection Objective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Assess whether the sustainability mechanism of the scheme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cument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Strategic plan, Letter from Guarantors, Contracts with re-insurers </w:t>
            </w:r>
          </w:p>
        </w:tc>
        <w:tc>
          <w:tcPr>
            <w:tcW w:w="2415" w:type="dxa"/>
            <w:shd w:val="clear" w:color="auto" w:fill="auto"/>
          </w:tcPr>
          <w:p w14:paraId="48A1D939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0417325B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reserves of the scheme</w:t>
            </w:r>
          </w:p>
          <w:p w14:paraId="08F38DF3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guarantors</w:t>
            </w:r>
          </w:p>
          <w:p w14:paraId="0299624C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re-insurance</w:t>
            </w:r>
          </w:p>
          <w:p w14:paraId="515CA7DE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6AA0DA92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935" w:type="dxa"/>
            <w:shd w:val="clear" w:color="auto" w:fill="auto"/>
          </w:tcPr>
          <w:p w14:paraId="37EE0B99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423FD063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serves of the scheme but no guarantors and re-insurance</w:t>
            </w:r>
          </w:p>
          <w:p w14:paraId="252A3DB5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auto"/>
          </w:tcPr>
          <w:p w14:paraId="608E1721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461A26AD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serves of the scheme and guarantors and no re-insurance</w:t>
            </w:r>
          </w:p>
          <w:p w14:paraId="744AA4F1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1" w:type="dxa"/>
            <w:shd w:val="clear" w:color="auto" w:fill="auto"/>
          </w:tcPr>
          <w:p w14:paraId="6EA6B98B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0D28FD6A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serves of the scheme</w:t>
            </w:r>
          </w:p>
          <w:p w14:paraId="788E7EFB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Guarantors</w:t>
            </w:r>
          </w:p>
          <w:p w14:paraId="0DAA5B39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Re-insurance</w:t>
            </w:r>
          </w:p>
          <w:p w14:paraId="5B7A4CE2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4D01FF" w:rsidRPr="00D850F8" w14:paraId="706934C8" w14:textId="77777777" w:rsidTr="001461CA">
        <w:trPr>
          <w:trHeight w:val="115"/>
          <w:jc w:val="center"/>
        </w:trPr>
        <w:tc>
          <w:tcPr>
            <w:tcW w:w="14594" w:type="dxa"/>
            <w:gridSpan w:val="5"/>
            <w:shd w:val="clear" w:color="auto" w:fill="auto"/>
          </w:tcPr>
          <w:p w14:paraId="3BCE3237" w14:textId="77777777" w:rsidR="004D01FF" w:rsidRPr="00D850F8" w:rsidRDefault="004D01FF" w:rsidP="004D01FF">
            <w:pPr>
              <w:numPr>
                <w:ilvl w:val="0"/>
                <w:numId w:val="14"/>
              </w:numPr>
              <w:spacing w:after="0" w:line="240" w:lineRule="auto"/>
              <w:contextualSpacing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TRATEGIC PURCHASING </w:t>
            </w:r>
          </w:p>
        </w:tc>
      </w:tr>
      <w:tr w:rsidR="004D01FF" w:rsidRPr="00D850F8" w14:paraId="527B012D" w14:textId="77777777" w:rsidTr="001461CA">
        <w:trPr>
          <w:trHeight w:val="77"/>
          <w:jc w:val="center"/>
        </w:trPr>
        <w:tc>
          <w:tcPr>
            <w:tcW w:w="2702" w:type="dxa"/>
            <w:shd w:val="clear" w:color="auto" w:fill="auto"/>
          </w:tcPr>
          <w:p w14:paraId="0F1ABD78" w14:textId="77777777" w:rsidR="004D01FF" w:rsidRPr="00D850F8" w:rsidRDefault="004D01FF" w:rsidP="001461CA">
            <w:pPr>
              <w:tabs>
                <w:tab w:val="left" w:pos="319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bsection Objective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Assess whether the scheme carries out strategic purchasing 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br/>
            </w:r>
            <w:r w:rsidRPr="00D850F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ocuments:</w:t>
            </w: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 Insurance policy</w:t>
            </w:r>
          </w:p>
          <w:p w14:paraId="0FE34BC9" w14:textId="77777777" w:rsidR="004D01FF" w:rsidRPr="00D850F8" w:rsidRDefault="004D01FF" w:rsidP="001461CA">
            <w:pPr>
              <w:tabs>
                <w:tab w:val="left" w:pos="319"/>
              </w:tabs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auto"/>
          </w:tcPr>
          <w:p w14:paraId="1DDF116C" w14:textId="77777777" w:rsidR="004D01FF" w:rsidRPr="00D850F8" w:rsidRDefault="004D01FF" w:rsidP="001461CA">
            <w:pPr>
              <w:ind w:left="168"/>
              <w:rPr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11AC26F1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No defined benefit </w:t>
            </w:r>
            <w:proofErr w:type="gramStart"/>
            <w:r w:rsidRPr="00D850F8">
              <w:rPr>
                <w:rFonts w:eastAsia="Times New Roman"/>
                <w:color w:val="000000"/>
                <w:sz w:val="20"/>
                <w:szCs w:val="20"/>
              </w:rPr>
              <w:t>package</w:t>
            </w:r>
            <w:proofErr w:type="gramEnd"/>
          </w:p>
          <w:p w14:paraId="145EA2B3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existence of gatekeeping</w:t>
            </w:r>
          </w:p>
          <w:p w14:paraId="0D947AE2" w14:textId="36982ECB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agreed-on pricing of services or provider payment mechanism</w:t>
            </w:r>
          </w:p>
        </w:tc>
        <w:tc>
          <w:tcPr>
            <w:tcW w:w="2935" w:type="dxa"/>
            <w:shd w:val="clear" w:color="auto" w:fill="auto"/>
          </w:tcPr>
          <w:p w14:paraId="143AD904" w14:textId="77777777" w:rsidR="004D01FF" w:rsidRPr="00D850F8" w:rsidRDefault="004D01FF" w:rsidP="001461CA">
            <w:pPr>
              <w:ind w:left="168"/>
              <w:rPr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30A428AC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 defined benefit package but no agreed-on pricing of services</w:t>
            </w:r>
          </w:p>
          <w:p w14:paraId="24B92D7F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existence of gatekeeping</w:t>
            </w:r>
          </w:p>
          <w:p w14:paraId="6F1320E6" w14:textId="77777777" w:rsidR="004D01FF" w:rsidRPr="00D850F8" w:rsidRDefault="004D01FF" w:rsidP="001461CA">
            <w:pPr>
              <w:ind w:left="311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061" w:type="dxa"/>
            <w:shd w:val="clear" w:color="auto" w:fill="auto"/>
          </w:tcPr>
          <w:p w14:paraId="4BE2077F" w14:textId="77777777" w:rsidR="004D01FF" w:rsidRPr="00D850F8" w:rsidRDefault="004D01FF" w:rsidP="001461CA">
            <w:pPr>
              <w:ind w:left="168"/>
              <w:rPr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39467B5D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 defined benefit package</w:t>
            </w:r>
          </w:p>
          <w:p w14:paraId="5FF76BA9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 greed-on pricing of services</w:t>
            </w:r>
          </w:p>
          <w:p w14:paraId="31EA1A2C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No existence of gatekeeping</w:t>
            </w:r>
          </w:p>
          <w:p w14:paraId="7CFAD369" w14:textId="77777777" w:rsidR="004D01FF" w:rsidRPr="00D850F8" w:rsidRDefault="004D01FF" w:rsidP="001461CA">
            <w:pPr>
              <w:ind w:left="311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481" w:type="dxa"/>
            <w:shd w:val="clear" w:color="auto" w:fill="auto"/>
          </w:tcPr>
          <w:p w14:paraId="3D8D63A6" w14:textId="77777777" w:rsidR="004D01FF" w:rsidRPr="00D850F8" w:rsidRDefault="004D01FF" w:rsidP="001461CA">
            <w:pPr>
              <w:ind w:left="168"/>
              <w:rPr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The scheme has</w:t>
            </w:r>
          </w:p>
          <w:p w14:paraId="74349E8F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 xml:space="preserve">A defined benefit </w:t>
            </w:r>
            <w:proofErr w:type="gramStart"/>
            <w:r w:rsidRPr="00D850F8">
              <w:rPr>
                <w:rFonts w:eastAsia="Times New Roman"/>
                <w:color w:val="000000"/>
                <w:sz w:val="20"/>
                <w:szCs w:val="20"/>
              </w:rPr>
              <w:t>package</w:t>
            </w:r>
            <w:proofErr w:type="gramEnd"/>
          </w:p>
          <w:p w14:paraId="21B3CA30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A greed-on pricing of services</w:t>
            </w:r>
          </w:p>
          <w:p w14:paraId="09605F32" w14:textId="77777777" w:rsidR="004D01FF" w:rsidRPr="00D850F8" w:rsidRDefault="004D01FF" w:rsidP="004D01FF">
            <w:pPr>
              <w:numPr>
                <w:ilvl w:val="0"/>
                <w:numId w:val="4"/>
              </w:numPr>
              <w:spacing w:after="0" w:line="240" w:lineRule="auto"/>
              <w:ind w:left="311" w:hanging="143"/>
              <w:contextualSpacing/>
              <w:rPr>
                <w:rFonts w:eastAsia="Times New Roman"/>
                <w:color w:val="000000"/>
                <w:sz w:val="20"/>
                <w:szCs w:val="20"/>
              </w:rPr>
            </w:pPr>
            <w:r w:rsidRPr="00D850F8">
              <w:rPr>
                <w:rFonts w:eastAsia="Times New Roman"/>
                <w:color w:val="000000"/>
                <w:sz w:val="20"/>
                <w:szCs w:val="20"/>
              </w:rPr>
              <w:t>Existence of gatekeeping</w:t>
            </w:r>
          </w:p>
          <w:p w14:paraId="5130A6C7" w14:textId="77777777" w:rsidR="004D01FF" w:rsidRPr="00D850F8" w:rsidRDefault="004D01FF" w:rsidP="001461CA">
            <w:pPr>
              <w:ind w:left="168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2FBA1582" w14:textId="77777777" w:rsidR="004D01FF" w:rsidRDefault="004D01FF"/>
    <w:sectPr w:rsidR="004D01FF" w:rsidSect="004D01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83A74"/>
    <w:multiLevelType w:val="hybridMultilevel"/>
    <w:tmpl w:val="743CB41C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A13F4D"/>
    <w:multiLevelType w:val="hybridMultilevel"/>
    <w:tmpl w:val="7256EFAE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E8034F"/>
    <w:multiLevelType w:val="hybridMultilevel"/>
    <w:tmpl w:val="25A8050E"/>
    <w:lvl w:ilvl="0" w:tplc="6CEC111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A46CA"/>
    <w:multiLevelType w:val="hybridMultilevel"/>
    <w:tmpl w:val="B74C6958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B95D43"/>
    <w:multiLevelType w:val="hybridMultilevel"/>
    <w:tmpl w:val="1C844A18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E216FB"/>
    <w:multiLevelType w:val="multilevel"/>
    <w:tmpl w:val="7C3211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>
      <w:start w:val="4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6" w15:restartNumberingAfterBreak="0">
    <w:nsid w:val="32D25846"/>
    <w:multiLevelType w:val="hybridMultilevel"/>
    <w:tmpl w:val="9EACBC82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565166E"/>
    <w:multiLevelType w:val="hybridMultilevel"/>
    <w:tmpl w:val="77A2EC38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D9B1A5D"/>
    <w:multiLevelType w:val="hybridMultilevel"/>
    <w:tmpl w:val="4DB2107E"/>
    <w:lvl w:ilvl="0" w:tplc="6CEC111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2575B1"/>
    <w:multiLevelType w:val="hybridMultilevel"/>
    <w:tmpl w:val="C0DC3EB4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FCB2F8A"/>
    <w:multiLevelType w:val="hybridMultilevel"/>
    <w:tmpl w:val="27EAA21E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8E0D49"/>
    <w:multiLevelType w:val="hybridMultilevel"/>
    <w:tmpl w:val="9698F390"/>
    <w:lvl w:ilvl="0" w:tplc="08090001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29879BE"/>
    <w:multiLevelType w:val="hybridMultilevel"/>
    <w:tmpl w:val="9F889D56"/>
    <w:lvl w:ilvl="0" w:tplc="A54E2630">
      <w:start w:val="1"/>
      <w:numFmt w:val="bullet"/>
      <w:lvlText w:val=""/>
      <w:lvlJc w:val="left"/>
      <w:pPr>
        <w:ind w:left="528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abstractNum w:abstractNumId="13" w15:restartNumberingAfterBreak="0">
    <w:nsid w:val="786C0B34"/>
    <w:multiLevelType w:val="hybridMultilevel"/>
    <w:tmpl w:val="EA242080"/>
    <w:lvl w:ilvl="0" w:tplc="6CEC111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07724102">
    <w:abstractNumId w:val="1"/>
  </w:num>
  <w:num w:numId="2" w16cid:durableId="2114545068">
    <w:abstractNumId w:val="2"/>
  </w:num>
  <w:num w:numId="3" w16cid:durableId="1133404763">
    <w:abstractNumId w:val="11"/>
  </w:num>
  <w:num w:numId="4" w16cid:durableId="306059689">
    <w:abstractNumId w:val="12"/>
  </w:num>
  <w:num w:numId="5" w16cid:durableId="351955954">
    <w:abstractNumId w:val="8"/>
  </w:num>
  <w:num w:numId="6" w16cid:durableId="1749155842">
    <w:abstractNumId w:val="9"/>
  </w:num>
  <w:num w:numId="7" w16cid:durableId="1868637297">
    <w:abstractNumId w:val="10"/>
  </w:num>
  <w:num w:numId="8" w16cid:durableId="774982625">
    <w:abstractNumId w:val="6"/>
  </w:num>
  <w:num w:numId="9" w16cid:durableId="885486691">
    <w:abstractNumId w:val="13"/>
  </w:num>
  <w:num w:numId="10" w16cid:durableId="1186674961">
    <w:abstractNumId w:val="0"/>
  </w:num>
  <w:num w:numId="11" w16cid:durableId="2015377070">
    <w:abstractNumId w:val="4"/>
  </w:num>
  <w:num w:numId="12" w16cid:durableId="1864783724">
    <w:abstractNumId w:val="7"/>
  </w:num>
  <w:num w:numId="13" w16cid:durableId="33620394">
    <w:abstractNumId w:val="3"/>
  </w:num>
  <w:num w:numId="14" w16cid:durableId="2858133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1FF"/>
    <w:rsid w:val="004D01FF"/>
    <w:rsid w:val="00563640"/>
    <w:rsid w:val="00B5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88E90"/>
  <w15:chartTrackingRefBased/>
  <w15:docId w15:val="{86749FF4-6D19-4D1D-8893-7A9EEE1FA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2</Words>
  <Characters>6287</Characters>
  <Application>Microsoft Office Word</Application>
  <DocSecurity>0</DocSecurity>
  <Lines>52</Lines>
  <Paragraphs>14</Paragraphs>
  <ScaleCrop>false</ScaleCrop>
  <Company/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saza</dc:creator>
  <cp:keywords/>
  <dc:description/>
  <cp:lastModifiedBy>Robert Basaza Kanyarutokye</cp:lastModifiedBy>
  <cp:revision>2</cp:revision>
  <dcterms:created xsi:type="dcterms:W3CDTF">2023-02-17T16:15:00Z</dcterms:created>
  <dcterms:modified xsi:type="dcterms:W3CDTF">2023-02-17T16:15:00Z</dcterms:modified>
</cp:coreProperties>
</file>